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73FEC" w14:textId="77777777" w:rsidR="001A1528" w:rsidRPr="00F15AC5" w:rsidRDefault="001A1528" w:rsidP="001A1528">
      <w:pPr>
        <w:spacing w:line="480" w:lineRule="auto"/>
        <w:jc w:val="both"/>
        <w:rPr>
          <w:rFonts w:ascii="Calibri" w:hAnsi="Calibri" w:cs="Calibri"/>
          <w:color w:val="000000" w:themeColor="text1"/>
          <w:sz w:val="20"/>
          <w:szCs w:val="20"/>
        </w:rPr>
      </w:pPr>
      <w:r>
        <w:rPr>
          <w:rFonts w:ascii="Times" w:hAnsi="Times"/>
          <w:b/>
          <w:bCs/>
          <w:color w:val="000000" w:themeColor="text1"/>
          <w:sz w:val="26"/>
          <w:szCs w:val="26"/>
        </w:rPr>
        <w:t xml:space="preserve">Additional File 1. </w:t>
      </w:r>
    </w:p>
    <w:p w14:paraId="56DBE8BF" w14:textId="77777777" w:rsidR="001A1528" w:rsidRPr="000F6C26" w:rsidRDefault="001A1528" w:rsidP="001A1528">
      <w:pPr>
        <w:spacing w:line="480" w:lineRule="auto"/>
        <w:jc w:val="both"/>
        <w:rPr>
          <w:rFonts w:ascii="Times" w:hAnsi="Times" w:cs="Calibri"/>
          <w:color w:val="000000" w:themeColor="text1"/>
          <w:sz w:val="20"/>
          <w:szCs w:val="20"/>
        </w:rPr>
      </w:pPr>
      <w:r w:rsidRPr="000F6C26">
        <w:rPr>
          <w:rFonts w:ascii="Times" w:hAnsi="Times" w:cs="Calibri"/>
          <w:b/>
          <w:color w:val="000000" w:themeColor="text1"/>
          <w:sz w:val="20"/>
          <w:szCs w:val="20"/>
        </w:rPr>
        <w:t>Supplementary Table 1.</w:t>
      </w:r>
      <w:r>
        <w:rPr>
          <w:rFonts w:ascii="Times" w:hAnsi="Times" w:cs="Calibri"/>
          <w:b/>
          <w:color w:val="000000" w:themeColor="text1"/>
          <w:sz w:val="20"/>
          <w:szCs w:val="20"/>
        </w:rPr>
        <w:t xml:space="preserve"> </w:t>
      </w:r>
      <w:r w:rsidRPr="000F6C26">
        <w:rPr>
          <w:rFonts w:ascii="Times" w:hAnsi="Times" w:cs="Calibri"/>
          <w:color w:val="000000" w:themeColor="text1"/>
          <w:sz w:val="20"/>
          <w:szCs w:val="20"/>
        </w:rPr>
        <w:t>Transparent Reporting of Individual Prognosis and Diagnosis (TRIPOD) Checklist</w:t>
      </w:r>
    </w:p>
    <w:tbl>
      <w:tblPr>
        <w:tblStyle w:val="TableGrid"/>
        <w:tblW w:w="10201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901"/>
      </w:tblGrid>
      <w:tr w:rsidR="001A1528" w:rsidRPr="000F6C26" w14:paraId="3486A556" w14:textId="77777777" w:rsidTr="00D64199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F7CAAC" w:themeFill="accent2" w:themeFillTint="66"/>
          </w:tcPr>
          <w:p w14:paraId="4D7CC114" w14:textId="77777777" w:rsidR="001A1528" w:rsidRPr="000F6C26" w:rsidRDefault="001A1528" w:rsidP="00991146">
            <w:pPr>
              <w:rPr>
                <w:rFonts w:ascii="Times" w:hAnsi="Times" w:cs="Calibri"/>
                <w:b/>
                <w:sz w:val="20"/>
                <w:szCs w:val="20"/>
              </w:rPr>
            </w:pPr>
            <w:r w:rsidRPr="000F6C26">
              <w:rPr>
                <w:rFonts w:ascii="Times" w:hAnsi="Times" w:cs="Calibri"/>
                <w:b/>
                <w:sz w:val="20"/>
                <w:szCs w:val="20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4607EB77" w14:textId="77777777" w:rsidR="001A1528" w:rsidRPr="000F6C26" w:rsidRDefault="001A1528" w:rsidP="00991146">
            <w:pPr>
              <w:ind w:left="-432"/>
              <w:rPr>
                <w:rFonts w:ascii="Times" w:hAnsi="Times" w:cs="Calibri"/>
                <w:b/>
                <w:sz w:val="20"/>
                <w:szCs w:val="20"/>
              </w:rPr>
            </w:pPr>
            <w:proofErr w:type="spellStart"/>
            <w:r w:rsidRPr="000F6C26">
              <w:rPr>
                <w:rFonts w:ascii="Times" w:hAnsi="Times" w:cs="Calibri"/>
                <w:b/>
                <w:sz w:val="20"/>
                <w:szCs w:val="20"/>
              </w:rPr>
              <w:t>Ite</w:t>
            </w:r>
            <w:proofErr w:type="spellEnd"/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38E10DD8" w14:textId="77777777" w:rsidR="001A1528" w:rsidRPr="000F6C26" w:rsidRDefault="001A1528" w:rsidP="00991146">
            <w:pPr>
              <w:rPr>
                <w:rFonts w:ascii="Times" w:hAnsi="Times" w:cs="Calibri"/>
                <w:b/>
                <w:sz w:val="20"/>
                <w:szCs w:val="20"/>
              </w:rPr>
            </w:pPr>
            <w:r w:rsidRPr="000F6C26">
              <w:rPr>
                <w:rFonts w:ascii="Times" w:hAnsi="Times" w:cs="Calibri"/>
                <w:b/>
                <w:sz w:val="20"/>
                <w:szCs w:val="20"/>
              </w:rPr>
              <w:t>Checklist Item</w:t>
            </w:r>
          </w:p>
        </w:tc>
        <w:tc>
          <w:tcPr>
            <w:tcW w:w="901" w:type="dxa"/>
            <w:tcBorders>
              <w:left w:val="nil"/>
            </w:tcBorders>
            <w:shd w:val="clear" w:color="auto" w:fill="F7CAAC" w:themeFill="accent2" w:themeFillTint="66"/>
          </w:tcPr>
          <w:p w14:paraId="2CDCFA9A" w14:textId="77777777" w:rsidR="001A1528" w:rsidRPr="000F6C26" w:rsidRDefault="001A1528" w:rsidP="00991146">
            <w:pPr>
              <w:jc w:val="center"/>
              <w:rPr>
                <w:rFonts w:ascii="Times" w:hAnsi="Times" w:cs="Calibri"/>
                <w:b/>
                <w:sz w:val="20"/>
                <w:szCs w:val="20"/>
              </w:rPr>
            </w:pPr>
            <w:r w:rsidRPr="000F6C26">
              <w:rPr>
                <w:rFonts w:ascii="Times" w:hAnsi="Times" w:cs="Calibri"/>
                <w:b/>
                <w:sz w:val="20"/>
                <w:szCs w:val="20"/>
              </w:rPr>
              <w:t>Page</w:t>
            </w:r>
          </w:p>
        </w:tc>
      </w:tr>
      <w:tr w:rsidR="001A1528" w:rsidRPr="000F6C26" w14:paraId="0417834A" w14:textId="77777777" w:rsidTr="00D64199">
        <w:trPr>
          <w:jc w:val="center"/>
        </w:trPr>
        <w:tc>
          <w:tcPr>
            <w:tcW w:w="10201" w:type="dxa"/>
            <w:gridSpan w:val="4"/>
            <w:shd w:val="clear" w:color="auto" w:fill="F7CAAC" w:themeFill="accent2" w:themeFillTint="66"/>
          </w:tcPr>
          <w:p w14:paraId="2C81A158" w14:textId="77777777" w:rsidR="001A1528" w:rsidRPr="000F6C26" w:rsidRDefault="001A1528" w:rsidP="00991146">
            <w:pPr>
              <w:rPr>
                <w:rFonts w:ascii="Times" w:hAnsi="Times" w:cs="Calibri"/>
                <w:b/>
                <w:sz w:val="20"/>
                <w:szCs w:val="20"/>
              </w:rPr>
            </w:pPr>
            <w:r w:rsidRPr="000F6C26">
              <w:rPr>
                <w:rFonts w:ascii="Times" w:hAnsi="Times" w:cs="Calibri"/>
                <w:b/>
                <w:sz w:val="20"/>
                <w:szCs w:val="20"/>
              </w:rPr>
              <w:t>Title and abstract</w:t>
            </w:r>
          </w:p>
        </w:tc>
      </w:tr>
      <w:tr w:rsidR="001A1528" w:rsidRPr="000F6C26" w14:paraId="530F7E0A" w14:textId="77777777" w:rsidTr="00D64199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5146AF4" w14:textId="77777777" w:rsidR="001A1528" w:rsidRPr="000F6C26" w:rsidRDefault="001A1528" w:rsidP="00991146">
            <w:pPr>
              <w:ind w:left="157"/>
              <w:rPr>
                <w:rFonts w:ascii="Times" w:hAnsi="Times" w:cs="Calibri"/>
                <w:b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57C78A" w14:textId="77777777" w:rsidR="001A1528" w:rsidRPr="000F6C26" w:rsidRDefault="001A1528" w:rsidP="00991146">
            <w:pPr>
              <w:ind w:left="-432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18EDC1E" w14:textId="77777777" w:rsidR="001A1528" w:rsidRPr="000F6C26" w:rsidRDefault="001A1528" w:rsidP="00991146">
            <w:pPr>
              <w:ind w:left="34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09F1C59" w14:textId="77777777" w:rsidR="001A1528" w:rsidRPr="00A76ED6" w:rsidRDefault="001A1528" w:rsidP="00991146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A76ED6">
              <w:rPr>
                <w:rFonts w:ascii="Times" w:hAnsi="Times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1A1528" w:rsidRPr="000F6C26" w14:paraId="26DB72E9" w14:textId="77777777" w:rsidTr="00D64199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46326AB" w14:textId="77777777" w:rsidR="001A1528" w:rsidRPr="000F6C26" w:rsidRDefault="001A1528" w:rsidP="00991146">
            <w:pPr>
              <w:ind w:left="157"/>
              <w:rPr>
                <w:rFonts w:ascii="Times" w:hAnsi="Times" w:cs="Calibri"/>
                <w:b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CF2A37" w14:textId="77777777" w:rsidR="001A1528" w:rsidRPr="000F6C26" w:rsidRDefault="001A1528" w:rsidP="00991146">
            <w:pPr>
              <w:ind w:left="-432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8934D62" w14:textId="77777777" w:rsidR="001A1528" w:rsidRPr="000F6C26" w:rsidRDefault="001A1528" w:rsidP="00991146">
            <w:pPr>
              <w:ind w:left="34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 xml:space="preserve">Provide a summary of objectives, </w:t>
            </w:r>
            <w:r w:rsidRPr="000F6C26">
              <w:rPr>
                <w:rStyle w:val="CommentReference"/>
                <w:rFonts w:ascii="Times" w:eastAsia="Arial" w:hAnsi="Times" w:cs="Calibri"/>
                <w:sz w:val="20"/>
                <w:szCs w:val="20"/>
              </w:rPr>
              <w:t>study design, setting, participants, sample size</w:t>
            </w:r>
            <w:r w:rsidRPr="000F6C26">
              <w:rPr>
                <w:rFonts w:ascii="Times" w:hAnsi="Times" w:cs="Calibri"/>
                <w:sz w:val="20"/>
                <w:szCs w:val="20"/>
              </w:rPr>
              <w:t>, predictors, outcome, statistical analysis, results, and conclusions.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060C746F" w14:textId="77777777" w:rsidR="001A1528" w:rsidRPr="00A76ED6" w:rsidRDefault="001A1528" w:rsidP="00991146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A76ED6">
              <w:rPr>
                <w:rFonts w:ascii="Times" w:hAnsi="Times" w:cs="Calibri"/>
                <w:color w:val="000000" w:themeColor="text1"/>
                <w:sz w:val="20"/>
                <w:szCs w:val="20"/>
              </w:rPr>
              <w:t>2,3</w:t>
            </w:r>
          </w:p>
        </w:tc>
      </w:tr>
      <w:tr w:rsidR="001A1528" w:rsidRPr="000F6C26" w14:paraId="20B879E4" w14:textId="77777777" w:rsidTr="00D64199">
        <w:trPr>
          <w:jc w:val="center"/>
        </w:trPr>
        <w:tc>
          <w:tcPr>
            <w:tcW w:w="10201" w:type="dxa"/>
            <w:gridSpan w:val="4"/>
            <w:shd w:val="clear" w:color="auto" w:fill="F7CAAC" w:themeFill="accent2" w:themeFillTint="66"/>
          </w:tcPr>
          <w:p w14:paraId="4BD40B0B" w14:textId="77777777" w:rsidR="001A1528" w:rsidRPr="00A76ED6" w:rsidRDefault="001A1528" w:rsidP="00991146">
            <w:pPr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A76ED6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Introduction</w:t>
            </w:r>
          </w:p>
        </w:tc>
      </w:tr>
      <w:tr w:rsidR="001A1528" w:rsidRPr="000F6C26" w14:paraId="0665494D" w14:textId="77777777" w:rsidTr="00D6419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6028F1F3" w14:textId="77777777" w:rsidR="001A1528" w:rsidRPr="000F6C26" w:rsidRDefault="001A1528" w:rsidP="00991146">
            <w:pPr>
              <w:ind w:left="157"/>
              <w:rPr>
                <w:rFonts w:ascii="Times" w:hAnsi="Times" w:cs="Calibri"/>
                <w:b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D6D41E" w14:textId="77777777" w:rsidR="001A1528" w:rsidRPr="000F6C26" w:rsidRDefault="001A1528" w:rsidP="00991146">
            <w:pPr>
              <w:ind w:left="-432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5943865" w14:textId="77777777" w:rsidR="001A1528" w:rsidRPr="000F6C26" w:rsidRDefault="001A1528" w:rsidP="00991146">
            <w:pPr>
              <w:pStyle w:val="ListParagraph"/>
              <w:tabs>
                <w:tab w:val="left" w:pos="459"/>
              </w:tabs>
              <w:ind w:left="34"/>
              <w:rPr>
                <w:rFonts w:ascii="Times" w:hAnsi="Times"/>
                <w:sz w:val="20"/>
                <w:szCs w:val="20"/>
              </w:rPr>
            </w:pPr>
            <w:r w:rsidRPr="000F6C26">
              <w:rPr>
                <w:rFonts w:ascii="Times" w:hAnsi="Times"/>
                <w:sz w:val="20"/>
                <w:szCs w:val="20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2446F0E" w14:textId="77777777" w:rsidR="001A1528" w:rsidRPr="00A76ED6" w:rsidRDefault="001A1528" w:rsidP="00991146">
            <w:pPr>
              <w:tabs>
                <w:tab w:val="left" w:pos="742"/>
              </w:tabs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A76ED6">
              <w:rPr>
                <w:rFonts w:ascii="Times" w:hAnsi="Times" w:cs="Calibri"/>
                <w:color w:val="000000" w:themeColor="text1"/>
                <w:sz w:val="20"/>
                <w:szCs w:val="20"/>
              </w:rPr>
              <w:t>5-7</w:t>
            </w:r>
          </w:p>
        </w:tc>
      </w:tr>
      <w:tr w:rsidR="001A1528" w:rsidRPr="000F6C26" w14:paraId="731453FC" w14:textId="77777777" w:rsidTr="00D64199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6B9C0F2" w14:textId="77777777" w:rsidR="001A1528" w:rsidRPr="000F6C26" w:rsidRDefault="001A1528" w:rsidP="00991146">
            <w:pPr>
              <w:ind w:left="142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F2C0A09" w14:textId="77777777" w:rsidR="001A1528" w:rsidRPr="000F6C26" w:rsidRDefault="001A1528" w:rsidP="00991146">
            <w:pPr>
              <w:ind w:left="-432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789DA80" w14:textId="77777777" w:rsidR="001A1528" w:rsidRPr="000F6C26" w:rsidRDefault="001A1528" w:rsidP="00991146">
            <w:pPr>
              <w:pStyle w:val="ListParagraph"/>
              <w:tabs>
                <w:tab w:val="left" w:pos="459"/>
              </w:tabs>
              <w:ind w:left="34"/>
              <w:rPr>
                <w:rFonts w:ascii="Times" w:hAnsi="Times"/>
                <w:sz w:val="20"/>
                <w:szCs w:val="20"/>
              </w:rPr>
            </w:pPr>
            <w:r w:rsidRPr="000F6C26">
              <w:rPr>
                <w:rFonts w:ascii="Times" w:hAnsi="Times"/>
                <w:sz w:val="20"/>
                <w:szCs w:val="20"/>
              </w:rPr>
              <w:t>Specify the objectives, including whether the study describes the development or validation of the model or both.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2E905B89" w14:textId="77777777" w:rsidR="001A1528" w:rsidRPr="00A76ED6" w:rsidRDefault="001A1528" w:rsidP="00991146">
            <w:pPr>
              <w:tabs>
                <w:tab w:val="left" w:pos="742"/>
              </w:tabs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A76ED6">
              <w:rPr>
                <w:rFonts w:ascii="Times" w:hAnsi="Times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1A1528" w:rsidRPr="000F6C26" w14:paraId="4B562120" w14:textId="77777777" w:rsidTr="00D64199">
        <w:trPr>
          <w:jc w:val="center"/>
        </w:trPr>
        <w:tc>
          <w:tcPr>
            <w:tcW w:w="10201" w:type="dxa"/>
            <w:gridSpan w:val="4"/>
            <w:shd w:val="clear" w:color="auto" w:fill="F7CAAC" w:themeFill="accent2" w:themeFillTint="66"/>
          </w:tcPr>
          <w:p w14:paraId="6DE6D3BE" w14:textId="77777777" w:rsidR="001A1528" w:rsidRPr="00A76ED6" w:rsidRDefault="001A1528" w:rsidP="00991146">
            <w:pPr>
              <w:tabs>
                <w:tab w:val="left" w:pos="9695"/>
              </w:tabs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A76ED6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Methods</w:t>
            </w:r>
          </w:p>
        </w:tc>
      </w:tr>
      <w:tr w:rsidR="001A1528" w:rsidRPr="000F6C26" w14:paraId="689D3CE4" w14:textId="77777777" w:rsidTr="00D6419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241A144" w14:textId="77777777" w:rsidR="001A1528" w:rsidRPr="000F6C26" w:rsidRDefault="001A1528" w:rsidP="00991146">
            <w:pPr>
              <w:ind w:left="157"/>
              <w:rPr>
                <w:rFonts w:ascii="Times" w:hAnsi="Times" w:cs="Calibri"/>
                <w:b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D482F8" w14:textId="77777777" w:rsidR="001A1528" w:rsidRPr="000F6C26" w:rsidRDefault="001A1528" w:rsidP="00991146">
            <w:pPr>
              <w:ind w:left="-432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B1590E" w14:textId="77777777" w:rsidR="001A1528" w:rsidRPr="000F6C26" w:rsidRDefault="001A1528" w:rsidP="00991146">
            <w:pPr>
              <w:pStyle w:val="ListParagraph"/>
              <w:tabs>
                <w:tab w:val="left" w:pos="459"/>
              </w:tabs>
              <w:ind w:left="34"/>
              <w:rPr>
                <w:rFonts w:ascii="Times" w:hAnsi="Times"/>
                <w:sz w:val="20"/>
                <w:szCs w:val="20"/>
              </w:rPr>
            </w:pPr>
            <w:r w:rsidRPr="000F6C26">
              <w:rPr>
                <w:rFonts w:ascii="Times" w:hAnsi="Times"/>
                <w:sz w:val="20"/>
                <w:szCs w:val="20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2FB25CC2" w14:textId="77777777" w:rsidR="001A1528" w:rsidRPr="00A76ED6" w:rsidRDefault="001A1528" w:rsidP="00991146">
            <w:pPr>
              <w:tabs>
                <w:tab w:val="left" w:pos="742"/>
              </w:tabs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8,9</w:t>
            </w:r>
          </w:p>
        </w:tc>
      </w:tr>
      <w:tr w:rsidR="001A1528" w:rsidRPr="000F6C26" w14:paraId="4805D5FF" w14:textId="77777777" w:rsidTr="00D6419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335DC6E" w14:textId="77777777" w:rsidR="001A1528" w:rsidRPr="000F6C26" w:rsidRDefault="001A1528" w:rsidP="00991146">
            <w:pPr>
              <w:ind w:left="157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4564D7C" w14:textId="77777777" w:rsidR="001A1528" w:rsidRPr="000F6C26" w:rsidRDefault="001A1528" w:rsidP="00991146">
            <w:pPr>
              <w:ind w:left="-432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DE7930C" w14:textId="77777777" w:rsidR="001A1528" w:rsidRPr="000F6C26" w:rsidRDefault="001A1528" w:rsidP="00991146">
            <w:pPr>
              <w:pStyle w:val="ListParagraph"/>
              <w:tabs>
                <w:tab w:val="left" w:pos="459"/>
              </w:tabs>
              <w:ind w:left="34"/>
              <w:rPr>
                <w:rFonts w:ascii="Times" w:hAnsi="Times"/>
                <w:sz w:val="20"/>
                <w:szCs w:val="20"/>
              </w:rPr>
            </w:pPr>
            <w:r w:rsidRPr="000F6C26">
              <w:rPr>
                <w:rFonts w:ascii="Times" w:hAnsi="Times"/>
                <w:sz w:val="20"/>
                <w:szCs w:val="20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2800F6B9" w14:textId="77777777" w:rsidR="001A1528" w:rsidRPr="00A76ED6" w:rsidRDefault="001A1528" w:rsidP="00991146">
            <w:pPr>
              <w:tabs>
                <w:tab w:val="left" w:pos="742"/>
              </w:tabs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A76ED6">
              <w:rPr>
                <w:rFonts w:ascii="Times" w:hAnsi="Times" w:cs="Calibri"/>
                <w:color w:val="000000" w:themeColor="text1"/>
                <w:sz w:val="20"/>
                <w:szCs w:val="20"/>
              </w:rPr>
              <w:t>8</w:t>
            </w:r>
          </w:p>
        </w:tc>
      </w:tr>
      <w:tr w:rsidR="001A1528" w:rsidRPr="000F6C26" w14:paraId="31D4940A" w14:textId="77777777" w:rsidTr="00D6419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2EF79B8" w14:textId="77777777" w:rsidR="001A1528" w:rsidRPr="000F6C26" w:rsidRDefault="001A1528" w:rsidP="00991146">
            <w:pPr>
              <w:ind w:left="157"/>
              <w:rPr>
                <w:rFonts w:ascii="Times" w:hAnsi="Times" w:cs="Calibri"/>
                <w:b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1D58C4" w14:textId="77777777" w:rsidR="001A1528" w:rsidRPr="000F6C26" w:rsidRDefault="001A1528" w:rsidP="00991146">
            <w:pPr>
              <w:ind w:left="-432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8E337A2" w14:textId="77777777" w:rsidR="001A1528" w:rsidRPr="000F6C26" w:rsidRDefault="001A1528" w:rsidP="00991146">
            <w:pPr>
              <w:pStyle w:val="ListParagraph"/>
              <w:tabs>
                <w:tab w:val="left" w:pos="459"/>
              </w:tabs>
              <w:ind w:left="34"/>
              <w:rPr>
                <w:rFonts w:ascii="Times" w:hAnsi="Times"/>
                <w:sz w:val="20"/>
                <w:szCs w:val="20"/>
              </w:rPr>
            </w:pPr>
            <w:r w:rsidRPr="000F6C26">
              <w:rPr>
                <w:rFonts w:ascii="Times" w:hAnsi="Times"/>
                <w:sz w:val="20"/>
                <w:szCs w:val="20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FDA394A" w14:textId="77777777" w:rsidR="001A1528" w:rsidRPr="00A76ED6" w:rsidRDefault="001A1528" w:rsidP="00991146">
            <w:pPr>
              <w:tabs>
                <w:tab w:val="left" w:pos="742"/>
              </w:tabs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A76ED6">
              <w:rPr>
                <w:rFonts w:ascii="Times" w:hAnsi="Times" w:cs="Calibri"/>
                <w:color w:val="000000" w:themeColor="text1"/>
                <w:sz w:val="20"/>
                <w:szCs w:val="20"/>
              </w:rPr>
              <w:t>8</w:t>
            </w:r>
          </w:p>
        </w:tc>
      </w:tr>
      <w:tr w:rsidR="001A1528" w:rsidRPr="000F6C26" w14:paraId="07658F5C" w14:textId="77777777" w:rsidTr="00D6419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3401A66" w14:textId="77777777" w:rsidR="001A1528" w:rsidRPr="000F6C26" w:rsidRDefault="001A1528" w:rsidP="00991146">
            <w:pPr>
              <w:ind w:left="157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D41A1EF" w14:textId="77777777" w:rsidR="001A1528" w:rsidRPr="000F6C26" w:rsidRDefault="001A1528" w:rsidP="00991146">
            <w:pPr>
              <w:ind w:left="-432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EE105D" w14:textId="77777777" w:rsidR="001A1528" w:rsidRPr="000F6C26" w:rsidRDefault="001A1528" w:rsidP="00991146">
            <w:pPr>
              <w:pStyle w:val="ListParagraph"/>
              <w:tabs>
                <w:tab w:val="left" w:pos="459"/>
              </w:tabs>
              <w:ind w:left="34"/>
              <w:rPr>
                <w:rFonts w:ascii="Times" w:hAnsi="Times"/>
                <w:sz w:val="20"/>
                <w:szCs w:val="20"/>
              </w:rPr>
            </w:pPr>
            <w:r w:rsidRPr="000F6C26">
              <w:rPr>
                <w:rFonts w:ascii="Times" w:hAnsi="Times"/>
                <w:sz w:val="20"/>
                <w:szCs w:val="20"/>
              </w:rPr>
              <w:t xml:space="preserve">Describe eligibility criteria for participants. 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2CF67EA7" w14:textId="77777777" w:rsidR="001A1528" w:rsidRPr="00A76ED6" w:rsidRDefault="001A1528" w:rsidP="00991146">
            <w:pPr>
              <w:tabs>
                <w:tab w:val="left" w:pos="742"/>
              </w:tabs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A76ED6">
              <w:rPr>
                <w:rFonts w:ascii="Times" w:hAnsi="Times" w:cs="Calibri"/>
                <w:color w:val="000000" w:themeColor="text1"/>
                <w:sz w:val="20"/>
                <w:szCs w:val="20"/>
              </w:rPr>
              <w:t>8</w:t>
            </w:r>
          </w:p>
        </w:tc>
      </w:tr>
      <w:tr w:rsidR="001A1528" w:rsidRPr="000F6C26" w14:paraId="27ABD145" w14:textId="77777777" w:rsidTr="00D6419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E3962DC" w14:textId="77777777" w:rsidR="001A1528" w:rsidRPr="000F6C26" w:rsidRDefault="001A1528" w:rsidP="00991146">
            <w:pPr>
              <w:ind w:left="157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A9272BA" w14:textId="77777777" w:rsidR="001A1528" w:rsidRPr="000F6C26" w:rsidRDefault="001A1528" w:rsidP="00991146">
            <w:pPr>
              <w:ind w:left="-432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483D7C" w14:textId="77777777" w:rsidR="001A1528" w:rsidRPr="000F6C26" w:rsidRDefault="001A1528" w:rsidP="00991146">
            <w:pPr>
              <w:pStyle w:val="ListParagraph"/>
              <w:tabs>
                <w:tab w:val="left" w:pos="459"/>
              </w:tabs>
              <w:ind w:left="34"/>
              <w:rPr>
                <w:rFonts w:ascii="Times" w:hAnsi="Times"/>
                <w:sz w:val="20"/>
                <w:szCs w:val="20"/>
              </w:rPr>
            </w:pPr>
            <w:r w:rsidRPr="000F6C26">
              <w:rPr>
                <w:rFonts w:ascii="Times" w:hAnsi="Times"/>
                <w:sz w:val="20"/>
                <w:szCs w:val="20"/>
              </w:rPr>
              <w:t xml:space="preserve">Give details of treatments received, if relevant. 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516B97CF" w14:textId="77777777" w:rsidR="001A1528" w:rsidRPr="00A76ED6" w:rsidRDefault="001A1528" w:rsidP="00991146">
            <w:pPr>
              <w:tabs>
                <w:tab w:val="left" w:pos="742"/>
              </w:tabs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A76ED6">
              <w:rPr>
                <w:rFonts w:ascii="Times" w:hAnsi="Times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1A1528" w:rsidRPr="000F6C26" w14:paraId="5C978D42" w14:textId="77777777" w:rsidTr="00D6419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0587FB38" w14:textId="77777777" w:rsidR="001A1528" w:rsidRPr="000F6C26" w:rsidRDefault="001A1528" w:rsidP="00991146">
            <w:pPr>
              <w:ind w:left="157"/>
              <w:rPr>
                <w:rFonts w:ascii="Times" w:hAnsi="Times" w:cs="Calibri"/>
                <w:b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BD3AD5" w14:textId="77777777" w:rsidR="001A1528" w:rsidRPr="000F6C26" w:rsidRDefault="001A1528" w:rsidP="00991146">
            <w:pPr>
              <w:ind w:left="-432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286CCA8" w14:textId="77777777" w:rsidR="001A1528" w:rsidRPr="000F6C26" w:rsidRDefault="001A1528" w:rsidP="00991146">
            <w:pPr>
              <w:pStyle w:val="ListParagraph"/>
              <w:tabs>
                <w:tab w:val="left" w:pos="459"/>
              </w:tabs>
              <w:ind w:left="34"/>
              <w:rPr>
                <w:rFonts w:ascii="Times" w:hAnsi="Times"/>
                <w:sz w:val="20"/>
                <w:szCs w:val="20"/>
              </w:rPr>
            </w:pPr>
            <w:r w:rsidRPr="000F6C26">
              <w:rPr>
                <w:rFonts w:ascii="Times" w:hAnsi="Times"/>
                <w:sz w:val="20"/>
                <w:szCs w:val="20"/>
                <w:lang w:val="en-US"/>
              </w:rPr>
              <w:t>Clearly define the outcome that is predicted by the prediction model, including how and when assessed</w:t>
            </w:r>
            <w:r w:rsidRPr="000F6C26">
              <w:rPr>
                <w:rFonts w:ascii="Times" w:hAnsi="Times"/>
                <w:sz w:val="20"/>
                <w:szCs w:val="20"/>
              </w:rPr>
              <w:t xml:space="preserve">. 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58660340" w14:textId="77777777" w:rsidR="001A1528" w:rsidRPr="00A76ED6" w:rsidRDefault="001A1528" w:rsidP="00991146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9</w:t>
            </w:r>
          </w:p>
        </w:tc>
      </w:tr>
      <w:tr w:rsidR="001A1528" w:rsidRPr="000F6C26" w14:paraId="37C7DED8" w14:textId="77777777" w:rsidTr="00D6419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D13031B" w14:textId="77777777" w:rsidR="001A1528" w:rsidRPr="000F6C26" w:rsidRDefault="001A1528" w:rsidP="00991146">
            <w:pPr>
              <w:ind w:left="157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D6AEC64" w14:textId="77777777" w:rsidR="001A1528" w:rsidRPr="000F6C26" w:rsidRDefault="001A1528" w:rsidP="00991146">
            <w:pPr>
              <w:ind w:left="-432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FB7A0B" w14:textId="77777777" w:rsidR="001A1528" w:rsidRPr="000F6C26" w:rsidRDefault="001A1528" w:rsidP="00991146">
            <w:pPr>
              <w:pStyle w:val="ListParagraph"/>
              <w:tabs>
                <w:tab w:val="left" w:pos="459"/>
              </w:tabs>
              <w:ind w:left="34"/>
              <w:rPr>
                <w:rFonts w:ascii="Times" w:hAnsi="Times"/>
                <w:sz w:val="20"/>
                <w:szCs w:val="20"/>
              </w:rPr>
            </w:pPr>
            <w:r w:rsidRPr="000F6C26">
              <w:rPr>
                <w:rFonts w:ascii="Times" w:hAnsi="Times"/>
                <w:sz w:val="20"/>
                <w:szCs w:val="20"/>
              </w:rPr>
              <w:t xml:space="preserve">Report any actions to blind assessment of the outcome to be predicted. 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2F85B6F0" w14:textId="77777777" w:rsidR="001A1528" w:rsidRPr="00A76ED6" w:rsidRDefault="001A1528" w:rsidP="00991146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A76ED6">
              <w:rPr>
                <w:rFonts w:ascii="Times" w:hAnsi="Times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1A1528" w:rsidRPr="000F6C26" w14:paraId="7C76EEB1" w14:textId="77777777" w:rsidTr="00D6419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09BCCD27" w14:textId="77777777" w:rsidR="001A1528" w:rsidRPr="000F6C26" w:rsidRDefault="001A1528" w:rsidP="00991146">
            <w:pPr>
              <w:ind w:left="157"/>
              <w:rPr>
                <w:rFonts w:ascii="Times" w:hAnsi="Times" w:cs="Calibri"/>
                <w:bCs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170BFD" w14:textId="77777777" w:rsidR="001A1528" w:rsidRPr="000F6C26" w:rsidRDefault="001A1528" w:rsidP="00991146">
            <w:pPr>
              <w:ind w:left="-432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E33B2F1" w14:textId="77777777" w:rsidR="001A1528" w:rsidRPr="000F6C26" w:rsidRDefault="001A1528" w:rsidP="00991146">
            <w:pPr>
              <w:pStyle w:val="ListParagraph"/>
              <w:tabs>
                <w:tab w:val="left" w:pos="459"/>
              </w:tabs>
              <w:ind w:left="34"/>
              <w:rPr>
                <w:rFonts w:ascii="Times" w:hAnsi="Times"/>
                <w:sz w:val="20"/>
                <w:szCs w:val="20"/>
              </w:rPr>
            </w:pPr>
            <w:r w:rsidRPr="000F6C26">
              <w:rPr>
                <w:rFonts w:ascii="Times" w:hAnsi="Times"/>
                <w:sz w:val="20"/>
                <w:szCs w:val="20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0648CB6" w14:textId="77777777" w:rsidR="001A1528" w:rsidRPr="00A76ED6" w:rsidRDefault="001A1528" w:rsidP="00991146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A76ED6">
              <w:rPr>
                <w:rFonts w:ascii="Times" w:hAnsi="Times" w:cs="Calibr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1A1528" w:rsidRPr="000F6C26" w14:paraId="50F27A58" w14:textId="77777777" w:rsidTr="00D6419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9AFEE90" w14:textId="77777777" w:rsidR="001A1528" w:rsidRPr="000F6C26" w:rsidRDefault="001A1528" w:rsidP="00991146">
            <w:pPr>
              <w:ind w:left="157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D600AAA" w14:textId="77777777" w:rsidR="001A1528" w:rsidRPr="000F6C26" w:rsidRDefault="001A1528" w:rsidP="00991146">
            <w:pPr>
              <w:ind w:left="-432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885FB72" w14:textId="77777777" w:rsidR="001A1528" w:rsidRPr="000F6C26" w:rsidRDefault="001A1528" w:rsidP="00991146">
            <w:pPr>
              <w:pStyle w:val="ListParagraph"/>
              <w:tabs>
                <w:tab w:val="left" w:pos="459"/>
              </w:tabs>
              <w:ind w:left="34"/>
              <w:rPr>
                <w:rFonts w:ascii="Times" w:hAnsi="Times"/>
                <w:sz w:val="20"/>
                <w:szCs w:val="20"/>
              </w:rPr>
            </w:pPr>
            <w:r w:rsidRPr="000F6C26">
              <w:rPr>
                <w:rFonts w:ascii="Times" w:hAnsi="Times"/>
                <w:sz w:val="20"/>
                <w:szCs w:val="20"/>
              </w:rPr>
              <w:t xml:space="preserve">Report any actions to blind assessment of predictors for the outcome and other predictors. 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70BF63D" w14:textId="77777777" w:rsidR="001A1528" w:rsidRPr="00A76ED6" w:rsidRDefault="001A1528" w:rsidP="00991146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A76ED6">
              <w:rPr>
                <w:rFonts w:ascii="Times" w:hAnsi="Times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1A1528" w:rsidRPr="000F6C26" w14:paraId="5CD08611" w14:textId="77777777" w:rsidTr="00D64199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14C694D" w14:textId="77777777" w:rsidR="001A1528" w:rsidRPr="000F6C26" w:rsidRDefault="001A1528" w:rsidP="00991146">
            <w:pPr>
              <w:ind w:left="157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704E97" w14:textId="77777777" w:rsidR="001A1528" w:rsidRPr="000F6C26" w:rsidRDefault="001A1528" w:rsidP="00991146">
            <w:pPr>
              <w:ind w:left="-432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E83E9B9" w14:textId="77777777" w:rsidR="001A1528" w:rsidRPr="000F6C26" w:rsidRDefault="001A1528" w:rsidP="00991146">
            <w:pPr>
              <w:pStyle w:val="ListParagraph"/>
              <w:ind w:left="34"/>
              <w:rPr>
                <w:rFonts w:ascii="Times" w:hAnsi="Times"/>
                <w:sz w:val="20"/>
                <w:szCs w:val="20"/>
              </w:rPr>
            </w:pPr>
            <w:r w:rsidRPr="000F6C26">
              <w:rPr>
                <w:rFonts w:ascii="Times" w:hAnsi="Times"/>
                <w:sz w:val="20"/>
                <w:szCs w:val="20"/>
                <w:lang w:val="en-US"/>
              </w:rPr>
              <w:t>Explain how the study size was arrived at.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5AA2EC2" w14:textId="58347D5A" w:rsidR="001A1528" w:rsidRPr="00A76ED6" w:rsidRDefault="001A1528" w:rsidP="00991146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A76ED6">
              <w:rPr>
                <w:rFonts w:ascii="Times" w:hAnsi="Times" w:cs="Calibri"/>
                <w:color w:val="000000" w:themeColor="text1"/>
                <w:sz w:val="20"/>
                <w:szCs w:val="20"/>
              </w:rPr>
              <w:t>11</w:t>
            </w:r>
            <w:r w:rsidR="00D566C2">
              <w:rPr>
                <w:rFonts w:ascii="Times" w:hAnsi="Times" w:cs="Calibri"/>
                <w:color w:val="000000" w:themeColor="text1"/>
                <w:sz w:val="20"/>
                <w:szCs w:val="20"/>
              </w:rPr>
              <w:t>, 12</w:t>
            </w:r>
          </w:p>
        </w:tc>
      </w:tr>
      <w:tr w:rsidR="001A1528" w:rsidRPr="000F6C26" w14:paraId="472B2E44" w14:textId="77777777" w:rsidTr="00D64199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6B41FDA" w14:textId="77777777" w:rsidR="001A1528" w:rsidRPr="000F6C26" w:rsidRDefault="001A1528" w:rsidP="00991146">
            <w:pPr>
              <w:ind w:left="157"/>
              <w:rPr>
                <w:rFonts w:ascii="Times" w:hAnsi="Times" w:cs="Calibri"/>
                <w:b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36DAB2" w14:textId="77777777" w:rsidR="001A1528" w:rsidRPr="000F6C26" w:rsidRDefault="001A1528" w:rsidP="00991146">
            <w:pPr>
              <w:ind w:left="-432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E7092BD" w14:textId="77777777" w:rsidR="001A1528" w:rsidRPr="000F6C26" w:rsidRDefault="001A1528" w:rsidP="00991146">
            <w:pPr>
              <w:pStyle w:val="ListParagraph"/>
              <w:ind w:left="34"/>
              <w:rPr>
                <w:rFonts w:ascii="Times" w:hAnsi="Times"/>
                <w:sz w:val="20"/>
                <w:szCs w:val="20"/>
              </w:rPr>
            </w:pPr>
            <w:r w:rsidRPr="000F6C26">
              <w:rPr>
                <w:rFonts w:ascii="Times" w:hAnsi="Times"/>
                <w:sz w:val="20"/>
                <w:szCs w:val="20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FBA3FB8" w14:textId="77777777" w:rsidR="001A1528" w:rsidRPr="00A76ED6" w:rsidRDefault="001A1528" w:rsidP="00991146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A76ED6">
              <w:rPr>
                <w:rFonts w:ascii="Times" w:hAnsi="Times" w:cs="Calibri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1A1528" w:rsidRPr="000F6C26" w14:paraId="04C86D7D" w14:textId="77777777" w:rsidTr="00D6419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E9AB7ED" w14:textId="77777777" w:rsidR="001A1528" w:rsidRPr="000F6C26" w:rsidRDefault="001A1528" w:rsidP="00991146">
            <w:pPr>
              <w:ind w:left="157"/>
              <w:rPr>
                <w:rFonts w:ascii="Times" w:hAnsi="Times" w:cs="Calibri"/>
                <w:bCs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8ED50A" w14:textId="77777777" w:rsidR="001A1528" w:rsidRPr="000F6C26" w:rsidRDefault="001A1528" w:rsidP="00991146">
            <w:pPr>
              <w:ind w:left="-432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8FC796" w14:textId="77777777" w:rsidR="001A1528" w:rsidRPr="000F6C26" w:rsidRDefault="001A1528" w:rsidP="00991146">
            <w:pPr>
              <w:pStyle w:val="ListParagraph"/>
              <w:tabs>
                <w:tab w:val="left" w:pos="459"/>
              </w:tabs>
              <w:ind w:left="34"/>
              <w:rPr>
                <w:rFonts w:ascii="Times" w:hAnsi="Times"/>
                <w:sz w:val="20"/>
                <w:szCs w:val="20"/>
                <w:lang w:val="en-US"/>
              </w:rPr>
            </w:pPr>
            <w:r w:rsidRPr="000F6C26">
              <w:rPr>
                <w:rFonts w:ascii="Times" w:hAnsi="Times"/>
                <w:sz w:val="20"/>
                <w:szCs w:val="20"/>
              </w:rPr>
              <w:t xml:space="preserve">Describe how predictors were handled in the analyses. 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50E88F25" w14:textId="77777777" w:rsidR="001A1528" w:rsidRPr="00A76ED6" w:rsidRDefault="001A1528" w:rsidP="00991146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1A1528" w:rsidRPr="000F6C26" w14:paraId="3DA6862F" w14:textId="77777777" w:rsidTr="00D64199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81D0F3B" w14:textId="77777777" w:rsidR="001A1528" w:rsidRPr="000F6C26" w:rsidRDefault="001A1528" w:rsidP="00991146">
            <w:pPr>
              <w:ind w:left="142"/>
              <w:rPr>
                <w:rFonts w:ascii="Times" w:hAnsi="Times" w:cs="Calibri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DE1477" w14:textId="77777777" w:rsidR="001A1528" w:rsidRPr="000F6C26" w:rsidRDefault="001A1528" w:rsidP="00991146">
            <w:pPr>
              <w:ind w:left="-432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BC3DE64" w14:textId="77777777" w:rsidR="001A1528" w:rsidRPr="000F6C26" w:rsidRDefault="001A1528" w:rsidP="00991146">
            <w:pPr>
              <w:pStyle w:val="ListParagraph"/>
              <w:tabs>
                <w:tab w:val="left" w:pos="459"/>
              </w:tabs>
              <w:ind w:left="34"/>
              <w:rPr>
                <w:rFonts w:ascii="Times" w:hAnsi="Times"/>
                <w:sz w:val="20"/>
                <w:szCs w:val="20"/>
              </w:rPr>
            </w:pPr>
            <w:r w:rsidRPr="000F6C26">
              <w:rPr>
                <w:rFonts w:ascii="Times" w:hAnsi="Times"/>
                <w:sz w:val="20"/>
                <w:szCs w:val="20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4376EE7" w14:textId="77777777" w:rsidR="001A1528" w:rsidRPr="00A76ED6" w:rsidRDefault="001A1528" w:rsidP="00991146">
            <w:pPr>
              <w:pStyle w:val="ListParagraph"/>
              <w:ind w:left="34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76ED6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</w:p>
        </w:tc>
      </w:tr>
      <w:tr w:rsidR="001A1528" w:rsidRPr="000F6C26" w14:paraId="371F3D1B" w14:textId="77777777" w:rsidTr="00D64199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87692FD" w14:textId="77777777" w:rsidR="001A1528" w:rsidRPr="000F6C26" w:rsidRDefault="001A1528" w:rsidP="00991146">
            <w:pPr>
              <w:ind w:left="142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7F1CC8D" w14:textId="77777777" w:rsidR="001A1528" w:rsidRPr="000F6C26" w:rsidRDefault="001A1528" w:rsidP="00991146">
            <w:pPr>
              <w:ind w:left="-432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41127E" w14:textId="77777777" w:rsidR="001A1528" w:rsidRPr="000F6C26" w:rsidRDefault="001A1528" w:rsidP="00991146">
            <w:pPr>
              <w:pStyle w:val="ListParagraph"/>
              <w:tabs>
                <w:tab w:val="left" w:pos="459"/>
              </w:tabs>
              <w:ind w:left="34"/>
              <w:rPr>
                <w:rFonts w:ascii="Times" w:hAnsi="Times"/>
                <w:sz w:val="20"/>
                <w:szCs w:val="20"/>
              </w:rPr>
            </w:pPr>
            <w:r w:rsidRPr="000F6C26">
              <w:rPr>
                <w:rFonts w:ascii="Times" w:hAnsi="Times"/>
                <w:sz w:val="20"/>
                <w:szCs w:val="20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256F3A60" w14:textId="7C853FD3" w:rsidR="001A1528" w:rsidRPr="00A76ED6" w:rsidRDefault="001A1528" w:rsidP="00991146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A76ED6">
              <w:rPr>
                <w:rFonts w:ascii="Times" w:hAnsi="Times" w:cs="Calibri"/>
                <w:color w:val="000000" w:themeColor="text1"/>
                <w:sz w:val="20"/>
                <w:szCs w:val="20"/>
              </w:rPr>
              <w:t>1</w:t>
            </w:r>
            <w:r w:rsidR="00D566C2">
              <w:rPr>
                <w:rFonts w:ascii="Times" w:hAnsi="Times" w:cs="Calibri"/>
                <w:color w:val="000000" w:themeColor="text1"/>
                <w:sz w:val="20"/>
                <w:szCs w:val="20"/>
              </w:rPr>
              <w:t>1, 32, 33</w:t>
            </w:r>
          </w:p>
        </w:tc>
      </w:tr>
      <w:tr w:rsidR="001A1528" w:rsidRPr="000F6C26" w14:paraId="64A8CD68" w14:textId="77777777" w:rsidTr="00D64199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478128B" w14:textId="77777777" w:rsidR="001A1528" w:rsidRPr="000F6C26" w:rsidRDefault="001A1528" w:rsidP="00991146">
            <w:pPr>
              <w:ind w:left="157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6C4140" w14:textId="77777777" w:rsidR="001A1528" w:rsidRPr="000F6C26" w:rsidRDefault="001A1528" w:rsidP="00991146">
            <w:pPr>
              <w:ind w:left="-432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101D86" w14:textId="77777777" w:rsidR="001A1528" w:rsidRPr="000F6C26" w:rsidRDefault="001A1528" w:rsidP="00991146">
            <w:pPr>
              <w:ind w:left="34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 xml:space="preserve">Provide details on how risk groups were created, if done. 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E497F62" w14:textId="77777777" w:rsidR="001A1528" w:rsidRPr="00A76ED6" w:rsidRDefault="001A1528" w:rsidP="00991146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A76ED6">
              <w:rPr>
                <w:rFonts w:ascii="Times" w:hAnsi="Times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1A1528" w:rsidRPr="000F6C26" w14:paraId="4BEB3E5C" w14:textId="77777777" w:rsidTr="00D64199">
        <w:trPr>
          <w:jc w:val="center"/>
        </w:trPr>
        <w:tc>
          <w:tcPr>
            <w:tcW w:w="10201" w:type="dxa"/>
            <w:gridSpan w:val="4"/>
            <w:shd w:val="clear" w:color="auto" w:fill="F7CAAC" w:themeFill="accent2" w:themeFillTint="66"/>
          </w:tcPr>
          <w:p w14:paraId="3ADD03E5" w14:textId="77777777" w:rsidR="001A1528" w:rsidRPr="00A76ED6" w:rsidRDefault="001A1528" w:rsidP="00991146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A76ED6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Results</w:t>
            </w:r>
          </w:p>
        </w:tc>
      </w:tr>
      <w:tr w:rsidR="001A1528" w:rsidRPr="000F6C26" w14:paraId="788607DD" w14:textId="77777777" w:rsidTr="00D6419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AC424EB" w14:textId="77777777" w:rsidR="001A1528" w:rsidRPr="000F6C26" w:rsidRDefault="001A1528" w:rsidP="00991146">
            <w:pPr>
              <w:ind w:left="157"/>
              <w:rPr>
                <w:rFonts w:ascii="Times" w:hAnsi="Times" w:cs="Calibri"/>
                <w:b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C90883" w14:textId="77777777" w:rsidR="001A1528" w:rsidRPr="000F6C26" w:rsidRDefault="001A1528" w:rsidP="00991146">
            <w:pPr>
              <w:ind w:left="-432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8586BD2" w14:textId="77777777" w:rsidR="001A1528" w:rsidRPr="000F6C26" w:rsidRDefault="001A1528" w:rsidP="00991146">
            <w:pPr>
              <w:pStyle w:val="ListParagraph"/>
              <w:tabs>
                <w:tab w:val="left" w:pos="459"/>
              </w:tabs>
              <w:ind w:left="34"/>
              <w:rPr>
                <w:rFonts w:ascii="Times" w:hAnsi="Times"/>
                <w:sz w:val="20"/>
                <w:szCs w:val="20"/>
              </w:rPr>
            </w:pPr>
            <w:r w:rsidRPr="000F6C26">
              <w:rPr>
                <w:rFonts w:ascii="Times" w:hAnsi="Times"/>
                <w:sz w:val="20"/>
                <w:szCs w:val="20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032D363A" w14:textId="77777777" w:rsidR="001A1528" w:rsidRPr="00A76ED6" w:rsidRDefault="001A1528" w:rsidP="00991146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12</w:t>
            </w:r>
          </w:p>
        </w:tc>
      </w:tr>
      <w:tr w:rsidR="001A1528" w:rsidRPr="000F6C26" w14:paraId="2B53DD4C" w14:textId="77777777" w:rsidTr="00D6419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8E89D5A" w14:textId="77777777" w:rsidR="001A1528" w:rsidRPr="000F6C26" w:rsidRDefault="001A1528" w:rsidP="00991146">
            <w:pPr>
              <w:ind w:left="142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EE95E0A" w14:textId="77777777" w:rsidR="001A1528" w:rsidRPr="000F6C26" w:rsidRDefault="001A1528" w:rsidP="00991146">
            <w:pPr>
              <w:ind w:left="-432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9C95F06" w14:textId="77777777" w:rsidR="001A1528" w:rsidRPr="000F6C26" w:rsidRDefault="001A1528" w:rsidP="00991146">
            <w:pPr>
              <w:pStyle w:val="ListParagraph"/>
              <w:tabs>
                <w:tab w:val="left" w:pos="459"/>
              </w:tabs>
              <w:ind w:left="34"/>
              <w:rPr>
                <w:rFonts w:ascii="Times" w:hAnsi="Times"/>
                <w:sz w:val="20"/>
                <w:szCs w:val="20"/>
              </w:rPr>
            </w:pPr>
            <w:r w:rsidRPr="000F6C26">
              <w:rPr>
                <w:rFonts w:ascii="Times" w:hAnsi="Times"/>
                <w:sz w:val="20"/>
                <w:szCs w:val="20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D4F6EA1" w14:textId="1EEE708C" w:rsidR="001A1528" w:rsidRPr="00A76ED6" w:rsidRDefault="001A1528" w:rsidP="00991146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A76ED6">
              <w:rPr>
                <w:rFonts w:ascii="Times" w:hAnsi="Times" w:cs="Calibri"/>
                <w:color w:val="000000" w:themeColor="text1"/>
                <w:sz w:val="20"/>
                <w:szCs w:val="20"/>
              </w:rPr>
              <w:t>1</w:t>
            </w:r>
            <w:r w:rsidR="00D566C2">
              <w:rPr>
                <w:rFonts w:ascii="Times" w:hAnsi="Times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1A1528" w:rsidRPr="000F6C26" w14:paraId="7630C089" w14:textId="77777777" w:rsidTr="00D6419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B5D7909" w14:textId="77777777" w:rsidR="001A1528" w:rsidRPr="000F6C26" w:rsidRDefault="001A1528" w:rsidP="00991146">
            <w:pPr>
              <w:ind w:left="157"/>
              <w:rPr>
                <w:rFonts w:ascii="Times" w:hAnsi="Times" w:cs="Calibri"/>
                <w:b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F93299" w14:textId="77777777" w:rsidR="001A1528" w:rsidRPr="000F6C26" w:rsidRDefault="001A1528" w:rsidP="00991146">
            <w:pPr>
              <w:ind w:left="-432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216F9BE" w14:textId="77777777" w:rsidR="001A1528" w:rsidRPr="000F6C26" w:rsidRDefault="001A1528" w:rsidP="00991146">
            <w:pPr>
              <w:pStyle w:val="ListParagraph"/>
              <w:tabs>
                <w:tab w:val="left" w:pos="459"/>
              </w:tabs>
              <w:ind w:left="34"/>
              <w:rPr>
                <w:rFonts w:ascii="Times" w:eastAsiaTheme="majorEastAsia" w:hAnsi="Times"/>
                <w:i/>
                <w:iCs/>
                <w:sz w:val="20"/>
                <w:szCs w:val="20"/>
              </w:rPr>
            </w:pPr>
            <w:r w:rsidRPr="000F6C26">
              <w:rPr>
                <w:rFonts w:ascii="Times" w:hAnsi="Times"/>
                <w:sz w:val="20"/>
                <w:szCs w:val="20"/>
              </w:rPr>
              <w:t xml:space="preserve">Specify the number of participants and outcome events in each analysis. 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46779F8D" w14:textId="3C607E1B" w:rsidR="001A1528" w:rsidRPr="00A76ED6" w:rsidRDefault="001A1528" w:rsidP="00991146">
            <w:pPr>
              <w:pStyle w:val="ListParagraph"/>
              <w:ind w:left="34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76ED6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  <w:r w:rsidR="00D566C2">
              <w:rPr>
                <w:rFonts w:ascii="Times" w:hAnsi="Times"/>
                <w:color w:val="000000" w:themeColor="text1"/>
                <w:sz w:val="20"/>
                <w:szCs w:val="20"/>
              </w:rPr>
              <w:t>5</w:t>
            </w:r>
          </w:p>
        </w:tc>
      </w:tr>
      <w:tr w:rsidR="001A1528" w:rsidRPr="000F6C26" w14:paraId="219EF029" w14:textId="77777777" w:rsidTr="00D6419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7573038" w14:textId="77777777" w:rsidR="001A1528" w:rsidRPr="000F6C26" w:rsidRDefault="001A1528" w:rsidP="00991146">
            <w:pPr>
              <w:ind w:left="157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6E1B646" w14:textId="77777777" w:rsidR="001A1528" w:rsidRPr="000F6C26" w:rsidRDefault="001A1528" w:rsidP="00991146">
            <w:pPr>
              <w:ind w:left="-432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C1A84C7" w14:textId="77777777" w:rsidR="001A1528" w:rsidRPr="000F6C26" w:rsidRDefault="001A1528" w:rsidP="00991146">
            <w:pPr>
              <w:pStyle w:val="ListParagraph"/>
              <w:tabs>
                <w:tab w:val="left" w:pos="459"/>
              </w:tabs>
              <w:ind w:left="34"/>
              <w:rPr>
                <w:rFonts w:ascii="Times" w:hAnsi="Times"/>
                <w:sz w:val="20"/>
                <w:szCs w:val="20"/>
              </w:rPr>
            </w:pPr>
            <w:r w:rsidRPr="000F6C26">
              <w:rPr>
                <w:rFonts w:ascii="Times" w:hAnsi="Times"/>
                <w:sz w:val="20"/>
                <w:szCs w:val="20"/>
              </w:rPr>
              <w:t>If done, report the unadjusted association between each candidate predictor and outcome.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064AF1E" w14:textId="77777777" w:rsidR="001A1528" w:rsidRPr="00A76ED6" w:rsidRDefault="001A1528" w:rsidP="00991146">
            <w:pPr>
              <w:pStyle w:val="ListParagraph"/>
              <w:ind w:left="34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76ED6">
              <w:rPr>
                <w:rFonts w:ascii="Times" w:hAnsi="Times"/>
                <w:color w:val="000000" w:themeColor="text1"/>
                <w:sz w:val="20"/>
                <w:szCs w:val="20"/>
              </w:rPr>
              <w:t>15</w:t>
            </w:r>
          </w:p>
        </w:tc>
      </w:tr>
      <w:tr w:rsidR="001A1528" w:rsidRPr="000F6C26" w14:paraId="19A26A76" w14:textId="77777777" w:rsidTr="00D6419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69701BB3" w14:textId="77777777" w:rsidR="001A1528" w:rsidRPr="000F6C26" w:rsidRDefault="001A1528" w:rsidP="00991146">
            <w:pPr>
              <w:ind w:left="157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E394D2" w14:textId="77777777" w:rsidR="001A1528" w:rsidRPr="000F6C26" w:rsidRDefault="001A1528" w:rsidP="00991146">
            <w:pPr>
              <w:ind w:left="-432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1D0FA42" w14:textId="77777777" w:rsidR="001A1528" w:rsidRPr="000F6C26" w:rsidRDefault="001A1528" w:rsidP="00991146">
            <w:pPr>
              <w:pStyle w:val="ListParagraph"/>
              <w:tabs>
                <w:tab w:val="left" w:pos="459"/>
              </w:tabs>
              <w:ind w:left="34"/>
              <w:rPr>
                <w:rFonts w:ascii="Times" w:hAnsi="Times"/>
                <w:sz w:val="20"/>
                <w:szCs w:val="20"/>
              </w:rPr>
            </w:pPr>
            <w:r w:rsidRPr="000F6C26">
              <w:rPr>
                <w:rFonts w:ascii="Times" w:hAnsi="Times"/>
                <w:sz w:val="20"/>
                <w:szCs w:val="20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91D71C6" w14:textId="5CD2A414" w:rsidR="001A1528" w:rsidRPr="00A76ED6" w:rsidRDefault="001A1528" w:rsidP="00991146">
            <w:pPr>
              <w:pStyle w:val="ListParagraph"/>
              <w:ind w:left="34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76ED6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  <w:r w:rsidR="00D566C2">
              <w:rPr>
                <w:rFonts w:ascii="Times" w:hAnsi="Times"/>
                <w:color w:val="000000" w:themeColor="text1"/>
                <w:sz w:val="20"/>
                <w:szCs w:val="20"/>
              </w:rPr>
              <w:t>5</w:t>
            </w:r>
          </w:p>
        </w:tc>
      </w:tr>
      <w:tr w:rsidR="001A1528" w:rsidRPr="000F6C26" w14:paraId="1CA3E5B9" w14:textId="77777777" w:rsidTr="00D6419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06DAE6D2" w14:textId="77777777" w:rsidR="001A1528" w:rsidRPr="000F6C26" w:rsidRDefault="001A1528" w:rsidP="00991146">
            <w:pPr>
              <w:ind w:left="157"/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6D5B160" w14:textId="77777777" w:rsidR="001A1528" w:rsidRPr="000F6C26" w:rsidRDefault="001A1528" w:rsidP="00991146">
            <w:pPr>
              <w:ind w:left="-432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F02745D" w14:textId="77777777" w:rsidR="001A1528" w:rsidRPr="000F6C26" w:rsidRDefault="001A1528" w:rsidP="00991146">
            <w:pPr>
              <w:pStyle w:val="ListParagraph"/>
              <w:tabs>
                <w:tab w:val="left" w:pos="459"/>
              </w:tabs>
              <w:ind w:left="34"/>
              <w:rPr>
                <w:rFonts w:ascii="Times" w:hAnsi="Times"/>
                <w:sz w:val="20"/>
                <w:szCs w:val="20"/>
              </w:rPr>
            </w:pPr>
            <w:r w:rsidRPr="000F6C26">
              <w:rPr>
                <w:rFonts w:ascii="Times" w:hAnsi="Times"/>
                <w:sz w:val="20"/>
                <w:szCs w:val="20"/>
              </w:rPr>
              <w:t>Explain how to the use the prediction model.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C36C803" w14:textId="0D091942" w:rsidR="001A1528" w:rsidRPr="00A76ED6" w:rsidRDefault="00D566C2" w:rsidP="00991146">
            <w:pPr>
              <w:pStyle w:val="ListParagraph"/>
              <w:ind w:left="34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20</w:t>
            </w:r>
          </w:p>
        </w:tc>
      </w:tr>
      <w:tr w:rsidR="001A1528" w:rsidRPr="000F6C26" w14:paraId="47B16F55" w14:textId="77777777" w:rsidTr="00D64199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6B09A63" w14:textId="77777777" w:rsidR="001A1528" w:rsidRPr="000F6C26" w:rsidRDefault="001A1528" w:rsidP="00991146">
            <w:pPr>
              <w:ind w:left="157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1F99F0" w14:textId="77777777" w:rsidR="001A1528" w:rsidRPr="000F6C26" w:rsidRDefault="001A1528" w:rsidP="00991146">
            <w:pPr>
              <w:ind w:left="-432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7615B16" w14:textId="77777777" w:rsidR="001A1528" w:rsidRPr="000F6C26" w:rsidRDefault="001A1528" w:rsidP="00991146">
            <w:pPr>
              <w:pStyle w:val="ListParagraph"/>
              <w:tabs>
                <w:tab w:val="left" w:pos="459"/>
              </w:tabs>
              <w:ind w:left="34"/>
              <w:rPr>
                <w:rFonts w:ascii="Times" w:hAnsi="Times"/>
                <w:sz w:val="20"/>
                <w:szCs w:val="20"/>
              </w:rPr>
            </w:pPr>
            <w:r w:rsidRPr="000F6C26">
              <w:rPr>
                <w:rFonts w:ascii="Times" w:hAnsi="Times"/>
                <w:sz w:val="20"/>
                <w:szCs w:val="20"/>
              </w:rPr>
              <w:t>Report performance measures (with CIs) for the prediction model.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CF03F19" w14:textId="65AD42F3" w:rsidR="001A1528" w:rsidRPr="00A76ED6" w:rsidRDefault="00D566C2" w:rsidP="00991146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32, 33</w:t>
            </w:r>
          </w:p>
        </w:tc>
      </w:tr>
      <w:tr w:rsidR="001A1528" w:rsidRPr="000F6C26" w14:paraId="5B8A978A" w14:textId="77777777" w:rsidTr="00D64199">
        <w:trPr>
          <w:jc w:val="center"/>
        </w:trPr>
        <w:tc>
          <w:tcPr>
            <w:tcW w:w="10201" w:type="dxa"/>
            <w:gridSpan w:val="4"/>
            <w:shd w:val="clear" w:color="auto" w:fill="F7CAAC" w:themeFill="accent2" w:themeFillTint="66"/>
          </w:tcPr>
          <w:p w14:paraId="7D08F421" w14:textId="77777777" w:rsidR="001A1528" w:rsidRPr="00A76ED6" w:rsidRDefault="001A1528" w:rsidP="00991146">
            <w:pPr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A76ED6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lastRenderedPageBreak/>
              <w:t>Discussion</w:t>
            </w:r>
          </w:p>
        </w:tc>
      </w:tr>
      <w:tr w:rsidR="001A1528" w:rsidRPr="000F6C26" w14:paraId="0714880F" w14:textId="77777777" w:rsidTr="00D64199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EE46538" w14:textId="77777777" w:rsidR="001A1528" w:rsidRPr="000F6C26" w:rsidRDefault="001A1528" w:rsidP="00991146">
            <w:pPr>
              <w:ind w:left="152"/>
              <w:rPr>
                <w:rFonts w:ascii="Times" w:hAnsi="Times" w:cs="Calibri"/>
                <w:b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0BF840" w14:textId="77777777" w:rsidR="001A1528" w:rsidRPr="000F6C26" w:rsidRDefault="001A1528" w:rsidP="00991146">
            <w:pPr>
              <w:ind w:left="-432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53F8019" w14:textId="77777777" w:rsidR="001A1528" w:rsidRPr="000F6C26" w:rsidRDefault="001A1528" w:rsidP="00991146">
            <w:pPr>
              <w:ind w:left="34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022188D" w14:textId="4DEADBDB" w:rsidR="001A1528" w:rsidRPr="00A76ED6" w:rsidRDefault="001A1528" w:rsidP="00991146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23</w:t>
            </w:r>
          </w:p>
        </w:tc>
      </w:tr>
      <w:tr w:rsidR="001A1528" w:rsidRPr="000F6C26" w14:paraId="0E9B7686" w14:textId="77777777" w:rsidTr="00D64199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39B448B8" w14:textId="77777777" w:rsidR="001A1528" w:rsidRPr="000F6C26" w:rsidRDefault="001A1528" w:rsidP="00991146">
            <w:pPr>
              <w:ind w:left="152"/>
              <w:rPr>
                <w:rFonts w:ascii="Times" w:hAnsi="Times" w:cs="Calibri"/>
                <w:b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568732" w14:textId="77777777" w:rsidR="001A1528" w:rsidRPr="000F6C26" w:rsidRDefault="001A1528" w:rsidP="00991146">
            <w:pPr>
              <w:ind w:left="-432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68D6687" w14:textId="77777777" w:rsidR="001A1528" w:rsidRPr="000F6C26" w:rsidRDefault="001A1528" w:rsidP="00991146">
            <w:pPr>
              <w:pStyle w:val="ListParagraph"/>
              <w:tabs>
                <w:tab w:val="left" w:pos="459"/>
              </w:tabs>
              <w:ind w:left="34"/>
              <w:rPr>
                <w:rFonts w:ascii="Times" w:hAnsi="Times"/>
                <w:sz w:val="20"/>
                <w:szCs w:val="20"/>
              </w:rPr>
            </w:pPr>
            <w:r w:rsidRPr="000F6C26">
              <w:rPr>
                <w:rFonts w:ascii="Times" w:hAnsi="Times"/>
                <w:sz w:val="20"/>
                <w:szCs w:val="20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49A308F5" w14:textId="460142CA" w:rsidR="001A1528" w:rsidRPr="00A76ED6" w:rsidRDefault="00D566C2" w:rsidP="00991146">
            <w:pPr>
              <w:pStyle w:val="ListParagraph"/>
              <w:ind w:left="34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9-21</w:t>
            </w:r>
          </w:p>
        </w:tc>
      </w:tr>
      <w:tr w:rsidR="001A1528" w:rsidRPr="000F6C26" w14:paraId="23042EA8" w14:textId="77777777" w:rsidTr="00D64199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EAC25" w14:textId="77777777" w:rsidR="001A1528" w:rsidRPr="000F6C26" w:rsidRDefault="001A1528" w:rsidP="00991146">
            <w:pPr>
              <w:ind w:left="152"/>
              <w:rPr>
                <w:rFonts w:ascii="Times" w:hAnsi="Times" w:cs="Calibri"/>
                <w:b/>
                <w:strike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BF13DC" w14:textId="77777777" w:rsidR="001A1528" w:rsidRPr="000F6C26" w:rsidRDefault="001A1528" w:rsidP="00991146">
            <w:pPr>
              <w:ind w:left="-432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969A1AE" w14:textId="77777777" w:rsidR="001A1528" w:rsidRPr="000F6C26" w:rsidRDefault="001A1528" w:rsidP="00991146">
            <w:pPr>
              <w:ind w:left="34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 xml:space="preserve">Discuss the potential clinical use of the model and implications for future research. 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46C8A59" w14:textId="396C1E3E" w:rsidR="001A1528" w:rsidRPr="00A76ED6" w:rsidRDefault="00D566C2" w:rsidP="00991146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20-24</w:t>
            </w:r>
          </w:p>
        </w:tc>
      </w:tr>
      <w:tr w:rsidR="001A1528" w:rsidRPr="000F6C26" w14:paraId="01577D40" w14:textId="77777777" w:rsidTr="00D64199">
        <w:trPr>
          <w:jc w:val="center"/>
        </w:trPr>
        <w:tc>
          <w:tcPr>
            <w:tcW w:w="10201" w:type="dxa"/>
            <w:gridSpan w:val="4"/>
            <w:shd w:val="clear" w:color="auto" w:fill="F7CAAC" w:themeFill="accent2" w:themeFillTint="66"/>
          </w:tcPr>
          <w:p w14:paraId="727EB0F4" w14:textId="77777777" w:rsidR="001A1528" w:rsidRPr="00A76ED6" w:rsidRDefault="001A1528" w:rsidP="00991146">
            <w:pPr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A76ED6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Other information</w:t>
            </w:r>
          </w:p>
        </w:tc>
      </w:tr>
      <w:tr w:rsidR="001A1528" w:rsidRPr="000F6C26" w14:paraId="5B79A703" w14:textId="77777777" w:rsidTr="00D64199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46CB66D" w14:textId="77777777" w:rsidR="001A1528" w:rsidRPr="000F6C26" w:rsidRDefault="001A1528" w:rsidP="00991146">
            <w:pPr>
              <w:ind w:left="152" w:right="-46"/>
              <w:rPr>
                <w:rFonts w:ascii="Times" w:hAnsi="Times" w:cs="Calibri"/>
                <w:b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9F3397" w14:textId="77777777" w:rsidR="001A1528" w:rsidRPr="000F6C26" w:rsidRDefault="001A1528" w:rsidP="00991146">
            <w:pPr>
              <w:ind w:left="-432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B8AEB7A" w14:textId="77777777" w:rsidR="001A1528" w:rsidRPr="000F6C26" w:rsidRDefault="001A1528" w:rsidP="00991146">
            <w:pPr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B7891AD" w14:textId="77777777" w:rsidR="001A1528" w:rsidRPr="00A76ED6" w:rsidRDefault="001A1528" w:rsidP="00991146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A76ED6">
              <w:rPr>
                <w:rFonts w:ascii="Times" w:hAnsi="Times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1A1528" w:rsidRPr="000F6C26" w14:paraId="490255DB" w14:textId="77777777" w:rsidTr="00D64199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5090005" w14:textId="77777777" w:rsidR="001A1528" w:rsidRPr="000F6C26" w:rsidRDefault="001A1528" w:rsidP="00991146">
            <w:pPr>
              <w:ind w:left="152"/>
              <w:rPr>
                <w:rFonts w:ascii="Times" w:hAnsi="Times" w:cs="Calibri"/>
                <w:b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52A92B" w14:textId="77777777" w:rsidR="001A1528" w:rsidRPr="000F6C26" w:rsidRDefault="001A1528" w:rsidP="00991146">
            <w:pPr>
              <w:ind w:left="-432"/>
              <w:jc w:val="center"/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F3098EE" w14:textId="77777777" w:rsidR="001A1528" w:rsidRPr="000F6C26" w:rsidRDefault="001A1528" w:rsidP="00991146">
            <w:pPr>
              <w:rPr>
                <w:rFonts w:ascii="Times" w:hAnsi="Times" w:cs="Calibri"/>
                <w:sz w:val="20"/>
                <w:szCs w:val="20"/>
              </w:rPr>
            </w:pPr>
            <w:r w:rsidRPr="000F6C26">
              <w:rPr>
                <w:rFonts w:ascii="Times" w:hAnsi="Times" w:cs="Calibri"/>
                <w:sz w:val="20"/>
                <w:szCs w:val="20"/>
              </w:rPr>
              <w:t xml:space="preserve">Give the source of funding and the role of the funders for the present study. 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667D926" w14:textId="0548264E" w:rsidR="001A1528" w:rsidRPr="00A76ED6" w:rsidRDefault="001A1528" w:rsidP="00991146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25</w:t>
            </w:r>
          </w:p>
        </w:tc>
      </w:tr>
    </w:tbl>
    <w:p w14:paraId="79A47E3C" w14:textId="77777777" w:rsidR="001A1528" w:rsidRPr="000F6C26" w:rsidRDefault="001A1528" w:rsidP="001A1528">
      <w:pPr>
        <w:spacing w:line="480" w:lineRule="auto"/>
        <w:jc w:val="both"/>
        <w:rPr>
          <w:rFonts w:ascii="Times" w:hAnsi="Times"/>
          <w:b/>
          <w:bCs/>
          <w:color w:val="000000" w:themeColor="text1"/>
          <w:sz w:val="26"/>
          <w:szCs w:val="26"/>
        </w:rPr>
      </w:pPr>
    </w:p>
    <w:p w14:paraId="368BAF2C" w14:textId="77777777" w:rsidR="001A1528" w:rsidRDefault="001A1528" w:rsidP="001A1528"/>
    <w:p w14:paraId="56B4DCF3" w14:textId="77777777" w:rsidR="009148D2" w:rsidRDefault="00000000"/>
    <w:sectPr w:rsidR="009148D2" w:rsidSect="00CE56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528"/>
    <w:rsid w:val="00003050"/>
    <w:rsid w:val="00045FF7"/>
    <w:rsid w:val="00053DF0"/>
    <w:rsid w:val="000913D3"/>
    <w:rsid w:val="000A4882"/>
    <w:rsid w:val="000B3831"/>
    <w:rsid w:val="001108D2"/>
    <w:rsid w:val="001302C9"/>
    <w:rsid w:val="001707D9"/>
    <w:rsid w:val="00174B3F"/>
    <w:rsid w:val="001A077B"/>
    <w:rsid w:val="001A1528"/>
    <w:rsid w:val="001A3DB4"/>
    <w:rsid w:val="001C044B"/>
    <w:rsid w:val="001D5103"/>
    <w:rsid w:val="00220949"/>
    <w:rsid w:val="00227B9E"/>
    <w:rsid w:val="00236394"/>
    <w:rsid w:val="00245539"/>
    <w:rsid w:val="00247D6E"/>
    <w:rsid w:val="002620F3"/>
    <w:rsid w:val="002670AF"/>
    <w:rsid w:val="00296035"/>
    <w:rsid w:val="002D4224"/>
    <w:rsid w:val="003472FA"/>
    <w:rsid w:val="0037480A"/>
    <w:rsid w:val="00390A03"/>
    <w:rsid w:val="003A4856"/>
    <w:rsid w:val="003C6417"/>
    <w:rsid w:val="003C668F"/>
    <w:rsid w:val="0041764A"/>
    <w:rsid w:val="00443DB0"/>
    <w:rsid w:val="00446501"/>
    <w:rsid w:val="00452956"/>
    <w:rsid w:val="00470CAA"/>
    <w:rsid w:val="004907AF"/>
    <w:rsid w:val="004D40F1"/>
    <w:rsid w:val="00543DB0"/>
    <w:rsid w:val="00546E43"/>
    <w:rsid w:val="005620A3"/>
    <w:rsid w:val="00564944"/>
    <w:rsid w:val="00591A13"/>
    <w:rsid w:val="005B6EC3"/>
    <w:rsid w:val="005C1A6A"/>
    <w:rsid w:val="005C30F9"/>
    <w:rsid w:val="005D6F0B"/>
    <w:rsid w:val="005F0216"/>
    <w:rsid w:val="005F2DEF"/>
    <w:rsid w:val="0063412E"/>
    <w:rsid w:val="00641B0C"/>
    <w:rsid w:val="0064626D"/>
    <w:rsid w:val="006624E3"/>
    <w:rsid w:val="00672F44"/>
    <w:rsid w:val="006B5AED"/>
    <w:rsid w:val="006C2769"/>
    <w:rsid w:val="006C47FE"/>
    <w:rsid w:val="006E40B2"/>
    <w:rsid w:val="007005DC"/>
    <w:rsid w:val="007035D8"/>
    <w:rsid w:val="00717CE8"/>
    <w:rsid w:val="007323BA"/>
    <w:rsid w:val="007B67AF"/>
    <w:rsid w:val="007D619D"/>
    <w:rsid w:val="007F5D13"/>
    <w:rsid w:val="008006D3"/>
    <w:rsid w:val="00843940"/>
    <w:rsid w:val="0087485C"/>
    <w:rsid w:val="00875F4D"/>
    <w:rsid w:val="0089335B"/>
    <w:rsid w:val="008B5A5D"/>
    <w:rsid w:val="008B6487"/>
    <w:rsid w:val="008C1F65"/>
    <w:rsid w:val="008C43A2"/>
    <w:rsid w:val="008E02D4"/>
    <w:rsid w:val="008E45E9"/>
    <w:rsid w:val="009023C5"/>
    <w:rsid w:val="00930B50"/>
    <w:rsid w:val="00946CFC"/>
    <w:rsid w:val="00967A43"/>
    <w:rsid w:val="0098631B"/>
    <w:rsid w:val="009B4D84"/>
    <w:rsid w:val="009B79A9"/>
    <w:rsid w:val="00A04913"/>
    <w:rsid w:val="00A12381"/>
    <w:rsid w:val="00A139C8"/>
    <w:rsid w:val="00A156F3"/>
    <w:rsid w:val="00A2314F"/>
    <w:rsid w:val="00A2352A"/>
    <w:rsid w:val="00A2539B"/>
    <w:rsid w:val="00A5557C"/>
    <w:rsid w:val="00A56839"/>
    <w:rsid w:val="00A7315E"/>
    <w:rsid w:val="00A860B5"/>
    <w:rsid w:val="00A876EF"/>
    <w:rsid w:val="00AB2C5B"/>
    <w:rsid w:val="00AB3A6E"/>
    <w:rsid w:val="00AB498E"/>
    <w:rsid w:val="00AD2702"/>
    <w:rsid w:val="00B5659B"/>
    <w:rsid w:val="00BC4C8C"/>
    <w:rsid w:val="00BE1D14"/>
    <w:rsid w:val="00BE3BB0"/>
    <w:rsid w:val="00BE7997"/>
    <w:rsid w:val="00BF67B6"/>
    <w:rsid w:val="00C00CDD"/>
    <w:rsid w:val="00C24EE9"/>
    <w:rsid w:val="00C276AB"/>
    <w:rsid w:val="00C46D8C"/>
    <w:rsid w:val="00C63E53"/>
    <w:rsid w:val="00C70BA8"/>
    <w:rsid w:val="00C95C9A"/>
    <w:rsid w:val="00CB3A4E"/>
    <w:rsid w:val="00CB4BE8"/>
    <w:rsid w:val="00CC1AE2"/>
    <w:rsid w:val="00CC4253"/>
    <w:rsid w:val="00CC49E4"/>
    <w:rsid w:val="00CD6FAA"/>
    <w:rsid w:val="00CD7205"/>
    <w:rsid w:val="00CE56B2"/>
    <w:rsid w:val="00D02BE8"/>
    <w:rsid w:val="00D32196"/>
    <w:rsid w:val="00D566C2"/>
    <w:rsid w:val="00D64199"/>
    <w:rsid w:val="00D74C8F"/>
    <w:rsid w:val="00D828C3"/>
    <w:rsid w:val="00D9039B"/>
    <w:rsid w:val="00DC720B"/>
    <w:rsid w:val="00E12A6F"/>
    <w:rsid w:val="00E16ACC"/>
    <w:rsid w:val="00E20797"/>
    <w:rsid w:val="00E3634A"/>
    <w:rsid w:val="00E84F65"/>
    <w:rsid w:val="00EA32F0"/>
    <w:rsid w:val="00EA6229"/>
    <w:rsid w:val="00EC19A1"/>
    <w:rsid w:val="00F57A0F"/>
    <w:rsid w:val="00F661E7"/>
    <w:rsid w:val="00F71616"/>
    <w:rsid w:val="00F75E7B"/>
    <w:rsid w:val="00F830E2"/>
    <w:rsid w:val="00FD04DC"/>
    <w:rsid w:val="00FD0C0E"/>
    <w:rsid w:val="00FD23EE"/>
    <w:rsid w:val="00FE3F8C"/>
    <w:rsid w:val="00FF3B8A"/>
    <w:rsid w:val="00FF4D1D"/>
    <w:rsid w:val="00FF5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4AE2C6"/>
  <w15:chartTrackingRefBased/>
  <w15:docId w15:val="{EF7724CC-79A4-1E4B-AF84-07D5D13D2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52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152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1A152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ind w:left="720"/>
      <w:contextualSpacing/>
    </w:pPr>
    <w:rPr>
      <w:rFonts w:ascii="Calibri" w:eastAsia="Calibri" w:hAnsi="Calibri" w:cs="Calibri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1A1528"/>
    <w:rPr>
      <w:sz w:val="16"/>
      <w:szCs w:val="16"/>
    </w:rPr>
  </w:style>
  <w:style w:type="paragraph" w:styleId="Revision">
    <w:name w:val="Revision"/>
    <w:hidden/>
    <w:uiPriority w:val="99"/>
    <w:semiHidden/>
    <w:rsid w:val="00D566C2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6</Words>
  <Characters>3626</Characters>
  <Application>Microsoft Office Word</Application>
  <DocSecurity>0</DocSecurity>
  <Lines>30</Lines>
  <Paragraphs>8</Paragraphs>
  <ScaleCrop>false</ScaleCrop>
  <Company/>
  <LinksUpToDate>false</LinksUpToDate>
  <CharactersWithSpaces>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Xin Fu</dc:creator>
  <cp:keywords/>
  <dc:description/>
  <cp:lastModifiedBy>Yi Xin Fu</cp:lastModifiedBy>
  <cp:revision>3</cp:revision>
  <dcterms:created xsi:type="dcterms:W3CDTF">2023-03-31T06:05:00Z</dcterms:created>
  <dcterms:modified xsi:type="dcterms:W3CDTF">2023-04-07T22:46:00Z</dcterms:modified>
</cp:coreProperties>
</file>